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6EA0A" w14:textId="01601AF3" w:rsidR="009B604F" w:rsidRPr="00C06EB5" w:rsidRDefault="00C06EB5">
      <w:pPr>
        <w:rPr>
          <w:b/>
          <w:bCs/>
        </w:rPr>
      </w:pPr>
      <w:r>
        <w:rPr>
          <w:b/>
          <w:bCs/>
        </w:rPr>
        <w:t xml:space="preserve">Supplemental file </w:t>
      </w:r>
      <w:r w:rsidR="009E3440">
        <w:rPr>
          <w:b/>
          <w:bCs/>
        </w:rPr>
        <w:t>2</w:t>
      </w:r>
      <w:r>
        <w:rPr>
          <w:b/>
          <w:bCs/>
        </w:rPr>
        <w:t xml:space="preserve">. </w:t>
      </w:r>
      <w:r w:rsidR="009B604F" w:rsidRPr="00C06EB5">
        <w:rPr>
          <w:b/>
          <w:bCs/>
        </w:rPr>
        <w:t>Example of</w:t>
      </w:r>
      <w:r>
        <w:rPr>
          <w:b/>
          <w:bCs/>
        </w:rPr>
        <w:t xml:space="preserve"> a</w:t>
      </w:r>
      <w:r w:rsidR="009B604F" w:rsidRPr="00C06EB5">
        <w:rPr>
          <w:b/>
          <w:bCs/>
        </w:rPr>
        <w:t xml:space="preserve"> recommendation and corresponding references in PACK database </w:t>
      </w:r>
    </w:p>
    <w:p w14:paraId="4646B438" w14:textId="30583E82" w:rsidR="00C06EB5" w:rsidRDefault="00C06EB5">
      <w:r>
        <w:t xml:space="preserve">Content set and edition: PACK Adult Global 2017 </w:t>
      </w:r>
    </w:p>
    <w:p w14:paraId="7A8C724D" w14:textId="44B35F35" w:rsidR="00FB070C" w:rsidRDefault="00C06EB5">
      <w:r>
        <w:t xml:space="preserve">Topic: </w:t>
      </w:r>
      <w:r w:rsidR="009B604F">
        <w:t>Asthma</w:t>
      </w:r>
      <w:r>
        <w:t xml:space="preserve">: routine care </w:t>
      </w:r>
    </w:p>
    <w:p w14:paraId="04EE31B9" w14:textId="15F88ECA" w:rsidR="009B604F" w:rsidRDefault="009B604F">
      <w:r w:rsidRPr="009B604F">
        <w:rPr>
          <w:noProof/>
        </w:rPr>
        <w:drawing>
          <wp:inline distT="0" distB="0" distL="0" distR="0" wp14:anchorId="7B8A97EC" wp14:editId="0C2965CB">
            <wp:extent cx="5731510" cy="3867785"/>
            <wp:effectExtent l="0" t="0" r="2540" b="0"/>
            <wp:docPr id="1206046790" name="Picture 1" descr="A screenshot of a computer pr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046790" name="Picture 1" descr="A screenshot of a computer pro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6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C63FF" w14:textId="77777777" w:rsidR="009B604F" w:rsidRDefault="009B604F"/>
    <w:p w14:paraId="00FDE68E" w14:textId="04AF7B0F" w:rsidR="009B604F" w:rsidRDefault="009B604F">
      <w:r w:rsidRPr="009B604F">
        <w:rPr>
          <w:noProof/>
        </w:rPr>
        <w:drawing>
          <wp:inline distT="0" distB="0" distL="0" distR="0" wp14:anchorId="5B109A0E" wp14:editId="6CD0783C">
            <wp:extent cx="5731510" cy="2374265"/>
            <wp:effectExtent l="0" t="0" r="2540" b="6985"/>
            <wp:docPr id="138888340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883405" name="Picture 1" descr="A screenshot of a compute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451BC" w14:textId="7962EF87" w:rsidR="009B604F" w:rsidRDefault="009B604F">
      <w:r w:rsidRPr="009B604F">
        <w:rPr>
          <w:noProof/>
        </w:rPr>
        <w:lastRenderedPageBreak/>
        <w:drawing>
          <wp:inline distT="0" distB="0" distL="0" distR="0" wp14:anchorId="638C05DA" wp14:editId="3D93464D">
            <wp:extent cx="5731510" cy="2628265"/>
            <wp:effectExtent l="0" t="0" r="2540" b="635"/>
            <wp:docPr id="162988248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882483" name="Picture 1" descr="A screenshot of a computer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B33DC" w14:textId="03143A87" w:rsidR="009B604F" w:rsidRDefault="009B604F">
      <w:r w:rsidRPr="009B604F">
        <w:rPr>
          <w:noProof/>
        </w:rPr>
        <w:drawing>
          <wp:inline distT="0" distB="0" distL="0" distR="0" wp14:anchorId="3A160FA8" wp14:editId="115E6ADE">
            <wp:extent cx="5731510" cy="2677795"/>
            <wp:effectExtent l="0" t="0" r="2540" b="8255"/>
            <wp:docPr id="1727274347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274347" name="Picture 1" descr="A screenshot of a computer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7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2338DE" w14:textId="0BDBF4D9" w:rsidR="009B604F" w:rsidRDefault="009B604F">
      <w:r w:rsidRPr="009B604F">
        <w:rPr>
          <w:noProof/>
        </w:rPr>
        <w:drawing>
          <wp:inline distT="0" distB="0" distL="0" distR="0" wp14:anchorId="104CD98A" wp14:editId="55600D3F">
            <wp:extent cx="5731510" cy="1423670"/>
            <wp:effectExtent l="0" t="0" r="2540" b="5080"/>
            <wp:docPr id="61872953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729534" name="Picture 1" descr="A screenshot of a compute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2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EC005" w14:textId="0F55F75A" w:rsidR="009B604F" w:rsidRDefault="009B604F">
      <w:r w:rsidRPr="009B604F">
        <w:rPr>
          <w:noProof/>
        </w:rPr>
        <w:drawing>
          <wp:inline distT="0" distB="0" distL="0" distR="0" wp14:anchorId="6FFEFC7A" wp14:editId="0F01FA98">
            <wp:extent cx="5731510" cy="2362200"/>
            <wp:effectExtent l="0" t="0" r="2540" b="0"/>
            <wp:docPr id="168903857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038575" name="Picture 1" descr="A screenshot of a computer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70D4C" w14:textId="77777777" w:rsidR="009B604F" w:rsidRDefault="009B604F"/>
    <w:p w14:paraId="40F76F39" w14:textId="77777777" w:rsidR="009B604F" w:rsidRDefault="009B604F"/>
    <w:sectPr w:rsidR="009B60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04F"/>
    <w:rsid w:val="00085132"/>
    <w:rsid w:val="000B6BB6"/>
    <w:rsid w:val="001D2129"/>
    <w:rsid w:val="005865B9"/>
    <w:rsid w:val="005D0D5E"/>
    <w:rsid w:val="006D7F95"/>
    <w:rsid w:val="0098534F"/>
    <w:rsid w:val="009B604F"/>
    <w:rsid w:val="009E3440"/>
    <w:rsid w:val="00B7762E"/>
    <w:rsid w:val="00C06EB5"/>
    <w:rsid w:val="00E30B92"/>
    <w:rsid w:val="00FB0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0A9B42"/>
  <w15:chartTrackingRefBased/>
  <w15:docId w15:val="{7A140802-2793-486D-9147-970E7F702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60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60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60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60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60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0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0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0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0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0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60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60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60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60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0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0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0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0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0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60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0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60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0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60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0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60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0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0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04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</Words>
  <Characters>163</Characters>
  <Application>Microsoft Office Word</Application>
  <DocSecurity>0</DocSecurity>
  <Lines>1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</dc:creator>
  <cp:keywords/>
  <dc:description/>
  <cp:lastModifiedBy>Ruth Cornick</cp:lastModifiedBy>
  <cp:revision>2</cp:revision>
  <cp:lastPrinted>2025-09-25T07:14:00Z</cp:lastPrinted>
  <dcterms:created xsi:type="dcterms:W3CDTF">2025-11-10T08:39:00Z</dcterms:created>
  <dcterms:modified xsi:type="dcterms:W3CDTF">2025-11-10T08:39:00Z</dcterms:modified>
</cp:coreProperties>
</file>